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</w:t>
      </w:r>
      <w:r>
        <w:rPr/>
        <w:t>: Single-component anomalous diffusion model fit to eGFP, eGFP-Cdc45 in different cell cycle stages and UVC treatment.</w:t>
      </w:r>
    </w:p>
    <w:p>
      <w:pPr>
        <w:pStyle w:val="Normal"/>
        <w:jc w:val="both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imSun;Arial Unicode MS"/>
                <w:i/>
              </w:rPr>
              <w:t>D</w:t>
            </w:r>
            <w:r>
              <w:rPr>
                <w:rFonts w:eastAsia="SimSun;Arial Unicode MS"/>
              </w:rPr>
              <w:t xml:space="preserve"> ± SD (μm</w:t>
            </w:r>
            <w:r>
              <w:rPr>
                <w:rFonts w:eastAsia="SimSun;Arial Unicode MS"/>
                <w:vertAlign w:val="superscript"/>
              </w:rPr>
              <w:t>2</w:t>
            </w:r>
            <w:r>
              <w:rPr>
                <w:rFonts w:eastAsia="SimSun;Arial Unicode MS"/>
              </w:rPr>
              <w:t>s</w:t>
            </w:r>
            <w:r>
              <w:rPr>
                <w:rFonts w:eastAsia="SimSun;Arial Unicode MS"/>
                <w:vertAlign w:val="superscript"/>
              </w:rPr>
              <w:t>-1</w:t>
            </w:r>
            <w:r>
              <w:rPr>
                <w:rFonts w:eastAsia="SimSun;Arial Unicode MS"/>
              </w:rPr>
              <w:t>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Anomality (α)  ± SD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eGF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71.6 ± 16.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79 ± 0.1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eGFP-Cdc4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36.2 ± 10.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72 ± 0.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eGFP-Cdc45</w:t>
            </w:r>
          </w:p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G1/S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imSun;Arial Unicode MS"/>
              </w:rPr>
              <w:t>38.6 ± 9.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7 ± 0.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eGFP-Cdc45</w:t>
            </w:r>
          </w:p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S phas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31 ± 13.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7 ± 0.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eGFP-Cdc45</w:t>
            </w:r>
          </w:p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UV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30.3 ± 13.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SimSun;Arial Unicode MS"/>
              </w:rPr>
            </w:pPr>
            <w:r>
              <w:rPr>
                <w:rFonts w:eastAsia="SimSun;Arial Unicode MS"/>
              </w:rPr>
              <w:t>0.69 ± 0.08</w:t>
            </w:r>
          </w:p>
        </w:tc>
      </w:tr>
    </w:tbl>
    <w:p>
      <w:pPr>
        <w:pStyle w:val="Normal"/>
        <w:jc w:val="both"/>
        <w:rPr/>
      </w:pPr>
      <w:r>
        <w:rPr/>
        <w:t>SD: standard deviations from at least 15 cell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pacing w:val="-3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9:22:00Z</dcterms:created>
  <dc:creator>Computer Services</dc:creator>
  <dc:description/>
  <cp:keywords/>
  <dc:language>en-US</dc:language>
  <cp:lastModifiedBy>Computer Services</cp:lastModifiedBy>
  <dcterms:modified xsi:type="dcterms:W3CDTF">2012-03-21T20:07:00Z</dcterms:modified>
  <cp:revision>2</cp:revision>
  <dc:subject/>
  <dc:title>Table S1: Single-component anomalous diffusion model fit to eGFP, eGFP-Cdc45 in different cell cycle stages and UVC treatment</dc:title>
</cp:coreProperties>
</file>